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7BE2" w:rsidRPr="00E87BE2" w:rsidRDefault="00E87BE2" w:rsidP="00E87BE2">
      <w:pPr>
        <w:jc w:val="center"/>
        <w:rPr>
          <w:rFonts w:ascii="Times New Roman" w:hAnsi="Times New Roman" w:cs="Times New Roman"/>
          <w:color w:val="000000"/>
        </w:rPr>
      </w:pPr>
      <w:r w:rsidRPr="00E87BE2">
        <w:rPr>
          <w:rFonts w:ascii="Times New Roman" w:hAnsi="Times New Roman" w:cs="Times New Roman"/>
          <w:color w:val="000000"/>
        </w:rPr>
        <w:t xml:space="preserve">Table S2. </w:t>
      </w:r>
      <w:proofErr w:type="spellStart"/>
      <w:r w:rsidRPr="00E87BE2">
        <w:rPr>
          <w:rFonts w:ascii="Times New Roman" w:hAnsi="Times New Roman" w:cs="Times New Roman"/>
          <w:color w:val="000000"/>
        </w:rPr>
        <w:t>ChIP</w:t>
      </w:r>
      <w:proofErr w:type="spellEnd"/>
      <w:r w:rsidRPr="00E87BE2">
        <w:rPr>
          <w:rFonts w:ascii="Times New Roman" w:hAnsi="Times New Roman" w:cs="Times New Roman"/>
          <w:color w:val="000000"/>
        </w:rPr>
        <w:t>-on-chip Significant Bound Genes</w:t>
      </w:r>
      <w:r w:rsidR="00996ECD">
        <w:rPr>
          <w:rFonts w:ascii="Times New Roman" w:hAnsi="Times New Roman" w:cs="Times New Roman"/>
          <w:color w:val="000000"/>
        </w:rPr>
        <w:t xml:space="preserve"> of</w:t>
      </w:r>
      <w:r w:rsidRPr="00E87BE2">
        <w:rPr>
          <w:rFonts w:ascii="Times New Roman" w:hAnsi="Times New Roman" w:cs="Times New Roman"/>
          <w:color w:val="000000"/>
        </w:rPr>
        <w:t xml:space="preserve"> TGFβ1-stimulated </w:t>
      </w:r>
      <w:r w:rsidR="00032A4C">
        <w:rPr>
          <w:rFonts w:ascii="Times New Roman" w:hAnsi="Times New Roman" w:cs="Times New Roman"/>
          <w:color w:val="000000"/>
        </w:rPr>
        <w:t xml:space="preserve">A549 </w:t>
      </w:r>
      <w:r w:rsidR="005E3077">
        <w:rPr>
          <w:rFonts w:ascii="Times New Roman" w:hAnsi="Times New Roman" w:cs="Times New Roman"/>
          <w:color w:val="000000"/>
        </w:rPr>
        <w:t>C</w:t>
      </w:r>
      <w:r w:rsidRPr="00E87BE2">
        <w:rPr>
          <w:rFonts w:ascii="Times New Roman" w:hAnsi="Times New Roman" w:cs="Times New Roman"/>
          <w:color w:val="000000"/>
        </w:rPr>
        <w:t>ells</w:t>
      </w:r>
    </w:p>
    <w:tbl>
      <w:tblPr>
        <w:tblW w:w="8727" w:type="dxa"/>
        <w:tblLook w:val="04A0"/>
      </w:tblPr>
      <w:tblGrid>
        <w:gridCol w:w="1769"/>
        <w:gridCol w:w="1402"/>
        <w:gridCol w:w="1660"/>
        <w:gridCol w:w="1380"/>
        <w:gridCol w:w="1300"/>
        <w:gridCol w:w="1600"/>
      </w:tblGrid>
      <w:tr w:rsidR="00032A4C" w:rsidRPr="00032A4C" w:rsidTr="00032A4C">
        <w:trPr>
          <w:trHeight w:val="330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Gene ID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omosome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Peak Coordinate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Peak Height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2A4C">
              <w:rPr>
                <w:rFonts w:ascii="Times New Roman" w:eastAsia="Times New Roman" w:hAnsi="Times New Roman" w:cs="Times New Roman"/>
                <w:color w:val="000000"/>
              </w:rPr>
              <w:t>Unigene</w:t>
            </w:r>
            <w:proofErr w:type="spellEnd"/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ID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2A4C">
              <w:rPr>
                <w:rFonts w:ascii="Times New Roman" w:eastAsia="Times New Roman" w:hAnsi="Times New Roman" w:cs="Times New Roman"/>
                <w:color w:val="000000"/>
              </w:rPr>
              <w:t>Entrez</w:t>
            </w:r>
            <w:proofErr w:type="spellEnd"/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ID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ERPINE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036326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1479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05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FLJ45248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388838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2450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0147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CDC129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132958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2426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2307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LC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68982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88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7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PP1R13L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06009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6693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84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OL7A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86083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7621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9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MAD6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47817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5386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09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TXBP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742079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8822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81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FAM129B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742079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2240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485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FGB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558414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0077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24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TINAGL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17104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9936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412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OLD4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68778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2382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780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MAD7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47330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6508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09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BCL9L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828689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1474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8314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GRIN2D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35896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4501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90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KDELR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35896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1551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94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TAGLN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567081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1716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40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RC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80584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783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90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USC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54803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9379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85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UC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5191242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8960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58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DOCK7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27752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3805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544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RXN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822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5528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4080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NX1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00712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6075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993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100A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503520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1648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27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RAS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483582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1553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23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BLOC1S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20363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70205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8299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INX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7359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9099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498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YO1D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82283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800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64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FLJ10357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06082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512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70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TRIB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65116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4494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22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21orf84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37224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9216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403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GIPC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44682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501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75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CLY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73292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8756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ENO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7936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2417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02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PFN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7936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9469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21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IFI44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88272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8231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56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VASP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07019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70219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40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DC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99285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4580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850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ITGA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54882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6582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67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ALLD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697922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5122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302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UPP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79018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8824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37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NRPUL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646034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9927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10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CYP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42536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1617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NXNL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83793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6893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5804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EPS8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58339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9116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05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COR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0782106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9615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75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S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498119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3060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43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11orf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12552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754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477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LG9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12552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0385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979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ZYX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425950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9041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79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ERPUD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55079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9985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422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IL31RA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1850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537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3339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TGFB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65514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4522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04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LC20A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31193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8794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57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QPCT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74837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7903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579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RKAB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438690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073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6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14orf79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4508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718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261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ALM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73155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4348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0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FOXA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251387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5565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17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TAGLN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65752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3209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87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14orf4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65649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7926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420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NAB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7687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5922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66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TMEM194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7687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9104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330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TAD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44781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7083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902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14orf4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32969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650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174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IL1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057376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6730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58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TMEM190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057376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9094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4774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MAD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51451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1850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08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USP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15838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5849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96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WDR55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400241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8626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485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H2D4A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92154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0320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389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KIF21A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812369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7420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60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RF6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94292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2533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8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BAIAP2L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76760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606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97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DE7B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3621398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236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711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GTF2B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906958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8185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95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ITGB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32875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9594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68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GCC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85241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70543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64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ZCCHC1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26718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540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331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PRED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63314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2578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6174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NXA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84774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1160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LAUR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88665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6687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32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LS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46186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9662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35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EMA4B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85292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7493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50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ZNF219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06454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5049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122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14orf104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91737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3176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17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14orf24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45853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4635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8363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KPNA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37172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6100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83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OX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17701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0252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65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ULT2B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37471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6933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82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TRIM16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54868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2353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62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A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65372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8212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6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SN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10072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24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44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DDX5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99334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7980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65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CDC45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99334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6971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079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VR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98390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7184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81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XRCC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518115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4709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51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EX3B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01257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0474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420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UTRN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446547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3313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40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DHRS1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12761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6672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975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JMJD2A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37850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5598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68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ZBTB45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37232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1566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487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RT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6228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8218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1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C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64824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8989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09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LRCH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60254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672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314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RT5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6228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2568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696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CTN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85159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0976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DHRS7B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08873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8698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597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CBX8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53854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8725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733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TF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0917068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6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6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DUSP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7213108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7169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84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OCS5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68379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6842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65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OLE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325229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0811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410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KCTD15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89799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2187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904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9orf4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325229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3269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5716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RCC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535501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1694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4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DYNLT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590365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4599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99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NKRD25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1692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8420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595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SDC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02817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1089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725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HPN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82479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6643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541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YTL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590365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3697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412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LDHA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83725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79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93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3HDML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23990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8080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4090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TP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65144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9658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359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NANP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55527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6625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4083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DNAJB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1996926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7776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30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GS1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893372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9722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00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FILIP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625989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9615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714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BM25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25948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3110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851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BEST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83693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8078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4445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LK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49348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3241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6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UVRAG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52038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0247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40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FADS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135212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0274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41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NUTF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64380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9634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20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GTF3C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74913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7578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97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ETTL2B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77105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8120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3917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ZBTB25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404107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457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59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ZBTB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404107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553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289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DNAJB1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877704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1719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172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TBCCD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877704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1846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17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JMJD1A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65799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5742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81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D6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44093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4557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6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TSKU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61723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836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598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YHR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456617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5937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062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KIFC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456617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2871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099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LENG8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96522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0237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482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GPR9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61569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5553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712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TR1F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81225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4813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35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HEX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18099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9583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25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ODZ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38237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379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17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KLF1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94060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2575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162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LTBP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50831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8901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05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2RY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26067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3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02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DH1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02727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2763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272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CND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91649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2385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9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NQO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83184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0651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72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LIF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89677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25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97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NOTCH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03243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8736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85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EP1A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68691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7970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22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SF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72096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2022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177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FLJ45256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45898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9202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0051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GSS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30070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8232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93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NME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65859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6345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83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NPY1R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646120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1905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88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ZNF384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6688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0331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7101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LDH3A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94925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9988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ER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47133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4820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35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NUBP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77266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5654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10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PSB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77266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9208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086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SX6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77225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1199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8065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XADR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78071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70550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52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EDG6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1281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6200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69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PECC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00000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3104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252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TIPARP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578749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281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597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CDC12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81550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9970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490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ITGB6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608825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7039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69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NPS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25839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5564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92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USP3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8245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3286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466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LOC338799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07003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499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3879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EPT7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56137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9134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8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ITGAV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872802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3687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68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YGL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04811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8241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83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SSR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577562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1834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74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DYNLL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93966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12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65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PINT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344669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143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65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19orf3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34866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3154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407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PP1R14A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344669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3156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427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VPI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943738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391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037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TNMD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96461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3295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410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DM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92132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4909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992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HOC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266938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0431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03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BRWD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96077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474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401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BICD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21510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0520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3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DBT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04118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3321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62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DLX4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54012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9116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74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KLF10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37372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3500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07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ETHE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87287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748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347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NF19A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13914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9288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589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GEMIN8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380839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9223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496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B4GALNT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45653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7467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487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ZNF575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87287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1353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8434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NOTCH2NL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426981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515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8867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PNKD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1898349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6392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30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LC16A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32108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7523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56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JPH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22501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4173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715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DK7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85658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8429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2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ARA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57518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458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91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GNL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77309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7552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988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LL5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42481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9226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90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DAND5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9411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3198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9969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DAB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94612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8198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60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HKA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87627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494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25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NMA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32507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9470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24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LDOC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399976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523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364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BRF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78268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70541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29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KLC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31649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010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83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PH3AL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028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192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50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TP18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91463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690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153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PP5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67779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231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439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IL6R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511907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9595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57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FTK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998318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3074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21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LTF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502871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06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59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AP3K7IP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496808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6977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311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TPTE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89762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7748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349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FAM33A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45874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6360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4823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IBCH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9101019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668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627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XL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64166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9097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RL4C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351880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9934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12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KIAA116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43667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2208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746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LC25A28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13710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0379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189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KIAA1737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66340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245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545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TPS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11142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7308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50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DBP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38328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1448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62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20orf29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7495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0480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31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KIAA1609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30961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8827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770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EPB41L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41375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3742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03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LBR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219230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3516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93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DFI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17146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2011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18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PIN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82329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4680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92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TRIM3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018928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9327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07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DDT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26462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672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65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GSTT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26462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446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95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JARID1A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6877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480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92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LA2G7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68118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8482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94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LC7A5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64609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1379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14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GS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38862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467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48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RHGAP11A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069458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9113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82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H3TC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3193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7911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443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KI67IP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22109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6784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436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JUB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25216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583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496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RHGAP5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16162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9231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HRNB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513528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30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4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NRPK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38247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9597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19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CDC9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24517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2778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609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TMEM132A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04487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1855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497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UBE2Q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513528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0792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58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MUS8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53846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8879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019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GC3476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87654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5604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8397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H3BGR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97450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7384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45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KIAA0174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04869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3219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79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DSTN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74986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0419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03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THAP8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12373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5020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9974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WDR6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12373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1624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8440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NRC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98430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7596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95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NHS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71528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0162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81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TXN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009879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3513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29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ATSPER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17733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6228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715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PA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40716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3264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30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HLDA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9077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5403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26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KIAA1576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63797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6140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768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KLC4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313557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512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995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DPRHL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31517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9866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362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TRA4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89508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6101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0310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LC1A4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512839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435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50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ABGAP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28764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7134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363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GM2L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378709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661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8320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OR8H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64608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5374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9015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NR6A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46186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8646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64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TPSG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3694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9207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582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ZNF34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459833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3185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077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19orf36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0471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2404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317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OBKL2A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0471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8691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630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AB3IL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14420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375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86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DMTF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64264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498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98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CAA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55942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0013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44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NKRD10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03656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2516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60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TUS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77029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794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750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14orf80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50272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7236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8364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AP3K8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07631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3245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32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EF2A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79237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6867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20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DE3A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04131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9115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13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IRT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93141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6977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341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WDR34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84982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9524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989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SELM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98279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594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4060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VWA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59888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9774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4070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LOC38827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54225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70560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8827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CACA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27903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6055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RKAR1A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40200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8034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7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PP1R1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01429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8288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99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2orf25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502702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32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724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LC25A2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41109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5623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908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RB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41109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5031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235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GPR39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330079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3239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86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PM1B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43074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1676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49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TXK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79779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7966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29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IB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85782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3547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51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OR6C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41320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2448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4141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DLX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54276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3419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74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EWSR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79885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7447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13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3F3B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129267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8087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02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FKFB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2849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9547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20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TYX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22666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6498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81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TRDN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39996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460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34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KIAA018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42026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6164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319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HBDD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79885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0673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580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LEKHG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42406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0963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603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XUD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917028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7095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465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GSTP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71076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2383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95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AP2K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44660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4544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60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TDSP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65271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2453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10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DDX39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43912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1160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21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AB40C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799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5963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779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INTS4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73832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3372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210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DHX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48944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0231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05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PIP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48944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4779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107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LENG9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96664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9097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405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KCNN4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89769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008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78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FX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397796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521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98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TNIP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504413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4385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31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NK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43282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2055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8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DIAPH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59448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9638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73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TSC22D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67663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2207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83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ZNF155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91753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0212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71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AK6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83188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1364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692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FT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31395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3191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186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E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41977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116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19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SMD1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265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3468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71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VAPB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63972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8262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21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OTL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32101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8909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340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IRT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265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9229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341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TRPM7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87660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1289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482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PP2R2D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335976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8037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84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ARD14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57760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7548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909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AVCR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564690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1636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486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EEP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48953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9983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2103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GPLD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45977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9181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82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AP3K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905326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928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21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OR5I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4602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3370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79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LEK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69486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7047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649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EEF2K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21249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9889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990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OX18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43010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5669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8552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ELA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0208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9986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FTPD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16991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5349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44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DGCR6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72685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7418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21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DENR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17620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239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56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WDR5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9778367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8586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4879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FSHB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02096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697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48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MP1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22511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69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32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NRL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36328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229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90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ON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47091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3007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44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BMS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20178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4552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93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WDR19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90058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3848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772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ET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59061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3296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23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VDAC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333689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1932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41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PP2R3C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46612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3071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01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2AFV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46607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8818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423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TGF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323140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9134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49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GIPR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08630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853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69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CM6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364678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4411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17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FZD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05384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9423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32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AN1B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3725697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9188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25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AF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4523079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967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423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FCHO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22875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6576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554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NXA5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29755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8065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F3B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557888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0642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99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TF7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23064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228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01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OSBPL1A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02318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7072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487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YP2C19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65123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8240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55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AP3K4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6138309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9042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21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YOG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997864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83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65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CBP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21320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4627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09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IN4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11844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562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30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WNT9A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244427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4950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48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OR10W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77920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3150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134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GAS2L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94699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057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8343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5orf1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112189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605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31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RL4A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4995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4554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12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ESDC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90803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1307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927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4HA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37003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6054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8320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TGS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833813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9638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74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TEC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81842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7967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00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LCO1B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08601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0496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823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VCPIP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774209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3206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012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FAH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823229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7387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18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ICALM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54580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6389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30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IT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87781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1959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11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NKRD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06485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7370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628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LUC7L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385015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7047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163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21orf29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49416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6070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408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FBXO17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41585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3177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529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NEBL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15032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02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52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FASTKD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074556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8442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286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TPCN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21222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2476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337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DH1B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074556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4781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3075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GATA6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80032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1474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62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CPG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34878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1281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23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BM7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37767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3373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17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PIL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03450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3858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375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TERFD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58838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00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029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TN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32055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7376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31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DKFZP564J086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32055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5671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592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TDSPL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25070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4649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149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GALNT10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535499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132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56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DCK4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59144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3071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993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ITPKC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59144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1541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027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OR4K17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96548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5376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9043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IM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86746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3038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1511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GALNAC4S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58431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8753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136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BCL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99438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121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0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ALR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9103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1516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1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FARSA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9103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311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19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GCLM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40872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1556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73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KPNA4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617663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8819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84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SMA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44985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0279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68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IP1R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18441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2481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02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GALNT7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7446439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4808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180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DAP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524715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1674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81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GS20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495616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6873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60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AMTA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06859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9770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326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YEF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62576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63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080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YY1AP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524715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8492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24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ENPN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95984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502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83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ZNF22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92478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7984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76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CNK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90173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70547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81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NPC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40299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3322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57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NX5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78978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1689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713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ETD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90173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1040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419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ISCA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40299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70216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2961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DH1B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06002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TK2B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72390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9132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18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PAFAH1B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165204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9613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04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RCP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22893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2393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4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EPP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28477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7577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41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LC12A4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65599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009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56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IQCE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36867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2062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328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TDR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17366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2692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715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12orf5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3007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0454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710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TFB2M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430559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739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421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7orf27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36867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2062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2192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TNNA1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381168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3479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49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EIF6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33359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5484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69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OLG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76793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70215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42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SAD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18607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27981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138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MPD4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306557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1645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62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OLR3B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52540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269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70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MZT2B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306557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6992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009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ZNF740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18607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2445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8333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AB11FIP3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4150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3164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727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SMURF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008899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70544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475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DHRS4L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35281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64756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317749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CTCF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61542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6836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0664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MRPL39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59017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42069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4148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ARP16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33662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3063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4956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ARPC5L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247112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3249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81873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RELA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651872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0287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97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DHX38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706852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7007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9785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OLR1D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70929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0758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1082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PEX26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69347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517400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55670</w:t>
            </w:r>
          </w:p>
        </w:tc>
      </w:tr>
      <w:tr w:rsidR="00032A4C" w:rsidRPr="00032A4C" w:rsidTr="00032A4C">
        <w:trPr>
          <w:trHeight w:val="330"/>
        </w:trPr>
        <w:tc>
          <w:tcPr>
            <w:tcW w:w="1577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LNX2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70929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 xml:space="preserve"> Hs.13235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bottom"/>
            <w:hideMark/>
          </w:tcPr>
          <w:p w:rsidR="00032A4C" w:rsidRPr="00032A4C" w:rsidRDefault="00032A4C" w:rsidP="0003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A4C">
              <w:rPr>
                <w:rFonts w:ascii="Times New Roman" w:eastAsia="Times New Roman" w:hAnsi="Times New Roman" w:cs="Times New Roman"/>
                <w:color w:val="000000"/>
              </w:rPr>
              <w:t>222484</w:t>
            </w:r>
          </w:p>
        </w:tc>
      </w:tr>
    </w:tbl>
    <w:p w:rsidR="00D113D2" w:rsidRPr="00032A4C" w:rsidRDefault="00D113D2" w:rsidP="00032A4C">
      <w:pPr>
        <w:rPr>
          <w:rFonts w:ascii="Times New Roman" w:hAnsi="Times New Roman" w:cs="Times New Roman"/>
        </w:rPr>
      </w:pPr>
    </w:p>
    <w:sectPr w:rsidR="00D113D2" w:rsidRPr="00032A4C" w:rsidSect="00D113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6"/>
  <w:proofState w:spelling="clean" w:grammar="clean"/>
  <w:defaultTabStop w:val="720"/>
  <w:characterSpacingControl w:val="doNotCompress"/>
  <w:compat/>
  <w:rsids>
    <w:rsidRoot w:val="00E87BE2"/>
    <w:rsid w:val="00032A4C"/>
    <w:rsid w:val="005E3077"/>
    <w:rsid w:val="00712F86"/>
    <w:rsid w:val="008C21E8"/>
    <w:rsid w:val="00990215"/>
    <w:rsid w:val="00996ECD"/>
    <w:rsid w:val="00D113D2"/>
    <w:rsid w:val="00E87B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3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87BE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7BE2"/>
    <w:rPr>
      <w:color w:val="800080"/>
      <w:u w:val="single"/>
    </w:rPr>
  </w:style>
  <w:style w:type="paragraph" w:customStyle="1" w:styleId="xl64">
    <w:name w:val="xl64"/>
    <w:basedOn w:val="Normal"/>
    <w:rsid w:val="00E87BE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E87BE2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E87BE2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E87BE2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87BE2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E87BE2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E87BE2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E87BE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E87BE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3">
    <w:name w:val="xl63"/>
    <w:basedOn w:val="Normal"/>
    <w:rsid w:val="00032A4C"/>
    <w:pPr>
      <w:pBdr>
        <w:left w:val="single" w:sz="8" w:space="0" w:color="C0C0C0"/>
        <w:bottom w:val="single" w:sz="8" w:space="0" w:color="C0C0C0"/>
        <w:right w:val="single" w:sz="8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40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3</Pages>
  <Words>3403</Words>
  <Characters>19400</Characters>
  <Application>Microsoft Office Word</Application>
  <DocSecurity>0</DocSecurity>
  <Lines>161</Lines>
  <Paragraphs>45</Paragraphs>
  <ScaleCrop>false</ScaleCrop>
  <Company>UPMC</Company>
  <LinksUpToDate>false</LinksUpToDate>
  <CharactersWithSpaces>22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yx</dc:creator>
  <cp:keywords/>
  <dc:description/>
  <cp:lastModifiedBy>Yingze</cp:lastModifiedBy>
  <cp:revision>4</cp:revision>
  <dcterms:created xsi:type="dcterms:W3CDTF">2011-04-12T13:16:00Z</dcterms:created>
  <dcterms:modified xsi:type="dcterms:W3CDTF">2011-05-01T16:34:00Z</dcterms:modified>
</cp:coreProperties>
</file>